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53108" w14:textId="77777777" w:rsidR="005629BB" w:rsidRDefault="005629BB">
      <w:pPr>
        <w:rPr>
          <w:rFonts w:ascii="Calibri" w:eastAsia="Calibri" w:hAnsi="Calibri" w:cs="Calibri"/>
          <w:color w:val="000000"/>
        </w:rPr>
      </w:pPr>
    </w:p>
    <w:p w14:paraId="27A53109" w14:textId="5C467D90" w:rsidR="005629BB" w:rsidRPr="008E1AEA" w:rsidRDefault="00581E89">
      <w:pPr>
        <w:jc w:val="both"/>
        <w:rPr>
          <w:rFonts w:ascii="Calibri" w:eastAsia="Calibri" w:hAnsi="Calibri" w:cs="Calibri"/>
          <w:color w:val="2F5496" w:themeColor="accent1" w:themeShade="BF"/>
          <w:sz w:val="32"/>
          <w:szCs w:val="32"/>
        </w:rPr>
      </w:pPr>
      <w:r w:rsidRPr="008E1AEA">
        <w:rPr>
          <w:rFonts w:ascii="Calibri" w:eastAsia="Calibri" w:hAnsi="Calibri" w:cs="Calibri"/>
          <w:color w:val="2F5496" w:themeColor="accent1" w:themeShade="BF"/>
          <w:sz w:val="32"/>
          <w:szCs w:val="32"/>
          <w:lang w:val="en-US"/>
        </w:rPr>
        <w:t>Appendix 2: S</w:t>
      </w:r>
      <w:r w:rsidR="002D71BC" w:rsidRPr="008E1AEA">
        <w:rPr>
          <w:rFonts w:ascii="Calibri" w:eastAsia="Calibri" w:hAnsi="Calibri" w:cs="Calibri"/>
          <w:color w:val="2F5496" w:themeColor="accent1" w:themeShade="BF"/>
          <w:sz w:val="32"/>
          <w:szCs w:val="32"/>
        </w:rPr>
        <w:t xml:space="preserve">earch </w:t>
      </w:r>
      <w:r w:rsidR="002D71BC">
        <w:rPr>
          <w:rFonts w:ascii="Calibri" w:eastAsia="Calibri" w:hAnsi="Calibri" w:cs="Calibri"/>
          <w:color w:val="2F5496" w:themeColor="accent1" w:themeShade="BF"/>
          <w:sz w:val="32"/>
          <w:szCs w:val="32"/>
          <w:lang w:val="en-US"/>
        </w:rPr>
        <w:t>Query</w:t>
      </w:r>
      <w:r w:rsidR="002D71BC" w:rsidRPr="008E1AEA">
        <w:rPr>
          <w:rFonts w:ascii="Calibri" w:eastAsia="Calibri" w:hAnsi="Calibri" w:cs="Calibri"/>
          <w:color w:val="2F5496" w:themeColor="accent1" w:themeShade="BF"/>
          <w:sz w:val="32"/>
          <w:szCs w:val="32"/>
        </w:rPr>
        <w:t xml:space="preserve"> </w:t>
      </w:r>
      <w:r w:rsidRPr="008E1AEA">
        <w:rPr>
          <w:rFonts w:ascii="Calibri" w:eastAsia="Calibri" w:hAnsi="Calibri" w:cs="Calibri"/>
          <w:color w:val="2F5496" w:themeColor="accent1" w:themeShade="BF"/>
          <w:sz w:val="32"/>
          <w:szCs w:val="32"/>
          <w:lang w:val="en-US"/>
        </w:rPr>
        <w:t>per</w:t>
      </w:r>
      <w:r w:rsidR="002D71BC" w:rsidRPr="008E1AEA">
        <w:rPr>
          <w:rFonts w:ascii="Calibri" w:eastAsia="Calibri" w:hAnsi="Calibri" w:cs="Calibri"/>
          <w:color w:val="2F5496" w:themeColor="accent1" w:themeShade="BF"/>
          <w:sz w:val="32"/>
          <w:szCs w:val="32"/>
        </w:rPr>
        <w:t xml:space="preserve"> database </w:t>
      </w:r>
    </w:p>
    <w:p w14:paraId="1422C0F4" w14:textId="77777777" w:rsidR="00581E89" w:rsidRDefault="00581E89">
      <w:pPr>
        <w:jc w:val="both"/>
        <w:rPr>
          <w:rFonts w:ascii="Calibri" w:eastAsia="Calibri" w:hAnsi="Calibri" w:cs="Calibri"/>
          <w:color w:val="000000"/>
        </w:rPr>
      </w:pPr>
    </w:p>
    <w:tbl>
      <w:tblPr>
        <w:tblW w:w="0" w:type="auto"/>
        <w:tblInd w:w="10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25"/>
        <w:gridCol w:w="1185"/>
        <w:gridCol w:w="1204"/>
      </w:tblGrid>
      <w:tr w:rsidR="005629BB" w14:paraId="27A5310D" w14:textId="77777777">
        <w:trPr>
          <w:trHeight w:val="1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0A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Databas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0B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Referenc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0C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After de-duplication</w:t>
            </w:r>
          </w:p>
        </w:tc>
      </w:tr>
      <w:tr w:rsidR="005629BB" w14:paraId="27A53111" w14:textId="77777777">
        <w:trPr>
          <w:trHeight w:val="1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0E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mbase.com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0F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10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04</w:t>
            </w:r>
          </w:p>
        </w:tc>
      </w:tr>
      <w:tr w:rsidR="005629BB" w14:paraId="27A53115" w14:textId="77777777">
        <w:trPr>
          <w:trHeight w:val="1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12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dline (Ovid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13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14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7</w:t>
            </w:r>
          </w:p>
        </w:tc>
      </w:tr>
      <w:tr w:rsidR="005629BB" w14:paraId="27A53119" w14:textId="77777777">
        <w:trPr>
          <w:trHeight w:val="1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16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b of Scienc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17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18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01</w:t>
            </w:r>
          </w:p>
        </w:tc>
      </w:tr>
      <w:tr w:rsidR="005629BB" w14:paraId="27A5311D" w14:textId="77777777">
        <w:trPr>
          <w:trHeight w:val="1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1A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chrane CENTRA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1B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1C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</w:tr>
      <w:tr w:rsidR="005629BB" w14:paraId="27A53121" w14:textId="77777777">
        <w:trPr>
          <w:trHeight w:val="1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1E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ogle Schola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1F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20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9</w:t>
            </w:r>
          </w:p>
        </w:tc>
      </w:tr>
      <w:tr w:rsidR="005629BB" w14:paraId="27A53125" w14:textId="77777777">
        <w:trPr>
          <w:trHeight w:val="1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22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Tota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23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53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4" w:type="dxa"/>
              <w:right w:w="104" w:type="dxa"/>
            </w:tcMar>
          </w:tcPr>
          <w:p w14:paraId="27A53124" w14:textId="77777777" w:rsidR="005629BB" w:rsidRDefault="002D71BC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3531</w:t>
            </w:r>
          </w:p>
        </w:tc>
      </w:tr>
    </w:tbl>
    <w:p w14:paraId="021BF944" w14:textId="77777777" w:rsidR="008E1AEA" w:rsidRDefault="008E1AEA">
      <w:pPr>
        <w:jc w:val="both"/>
        <w:rPr>
          <w:rFonts w:ascii="Calibri" w:eastAsia="Calibri" w:hAnsi="Calibri" w:cs="Calibri"/>
          <w:b/>
          <w:color w:val="000000"/>
        </w:rPr>
      </w:pPr>
    </w:p>
    <w:p w14:paraId="27A53126" w14:textId="10CC2108" w:rsidR="005629BB" w:rsidRDefault="002D71BC">
      <w:pP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Embase.com</w:t>
      </w:r>
    </w:p>
    <w:p w14:paraId="27A53127" w14:textId="77777777" w:rsidR="005629BB" w:rsidRDefault="002D71BC">
      <w:pP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('physical activity'/exp OR 'physical inactivity'/exp OR 'sedentary lifestyle'/de OR 'television viewing'/de OR 'sport'/exp OR  'exercise'/exp OR ((physical* NEAR/3 (activ* OR inactiv*)) OR sport* OR exercise* OR fitness* OR climbing* OR cycling* OR fighting* OR jogging* OR jumping* OR lifting-effort* OR running* OR stretching* OR swimming* OR walking* OR ((weight) NEAR/3 (bearing* OR lifting*)) OR athletic* OR baseball* OR basketball* OR bowling* OR diving* OR football* OR golf* OR hockey* OR horseback-riding* OR jogging* OR mountaineering* OR rowing* OR rugby* OR running* OR skateboarding* OR skating* OR skiing* OR soccer* OR triathlon* OR volleyball* OR yoga* OR body-building* OR ((circuit OR endurance OR interval OR resistance) NEAR/3 (training*)) OR pilates* OR plyometric OR gymnastic* OR bicycl* OR ((riding OR ride*) NEAR/3 (bike*)) OR boxing* OR martial-art* OR tennis* OR wrestling* OR cricket*):ab,ti) AND ('Persian Gulf'/exp OR (Bahrain* OR Iraq* OR Kuwait* OR Oman* OR Qatar* OR Saudi* OR United-Arab-Emirates* OR Abu-Dhabi* OR Ajman* OR Dubai* OR Sharjah* OR gulf-state* OR Persian-gulf*):ab,ti) NOT (('male'/exp OR (male* OR man OR men OR boy*):ab,ti) NOT ('female'/exp OR (female* OR women OR woman OR girl*):ab,ti))</w:t>
      </w:r>
    </w:p>
    <w:p w14:paraId="27A53128" w14:textId="77777777" w:rsidR="005629BB" w:rsidRDefault="002D71BC">
      <w:pP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Medline Ovid</w:t>
      </w:r>
    </w:p>
    <w:p w14:paraId="27A53129" w14:textId="77777777" w:rsidR="005629BB" w:rsidRDefault="002D71BC">
      <w:pP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(exp Sports/ OR exp Exercise/ OR Sedentary Lifestyle/ OR ((physical* ADJ3 (activ* OR inactiv*)) OR sport* OR exercise* OR fitness* OR climbing* OR cycling* OR fighting* OR jogging* OR jumping* OR lifting-effort* OR running* OR stretching* OR swimming* OR walking* OR ((weight) ADJ3 (bearing* OR lifting*)) OR athletic* OR baseball* OR basketball* OR bowling* OR diving* OR football* OR golf* OR hockey* OR horseback-riding* OR mountaineering* OR rowing* OR rugby* OR running* OR skateboarding* OR skating* OR skiing* OR soccer* OR triathlon* OR volleyball* OR yoga* OR body-building* OR ((circuit OR endurance OR interval OR resistance) ADJ3 (training*)) OR pilates* OR plyometric OR gymnastic* OR bicycl* OR ((riding OR ride*) ADJ3 (bike*)) OR boxing* OR martial-art* OR tennis* OR wrestling* OR cricket*).ab,ti.) AND (Bahrain/ OR Iraq/ OR Kuwait/ OR Oman/ OR Qatar/ OR Saudi Arabia/ OR United Arab Emirates/ OR (Bahrain* OR Iraq* OR Kuwait* OR Oman* OR Qatar* OR Saudi* OR United-Arab-Emirates* OR Abu-Dhabi* OR Ajman* OR Dubai* OR Sharjah* OR gulf-state* OR Persian-gulf*).ab,ti.) NOT ((Male/ OR Men/ OR (male* OR man OR men OR boy*).ab,ti.) NOT (Female/ OR Women/ OR (female* OR women OR woman OR girl*).ab,ti.))</w:t>
      </w:r>
    </w:p>
    <w:p w14:paraId="27A5312A" w14:textId="77777777" w:rsidR="005629BB" w:rsidRDefault="002D71BC">
      <w:pP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Web of Science</w:t>
      </w:r>
    </w:p>
    <w:p w14:paraId="27A5312B" w14:textId="77777777" w:rsidR="005629BB" w:rsidRDefault="002D71BC">
      <w:pP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 xml:space="preserve">TS=((((physical* NEAR/2 (activ* OR inactiv*)) OR sport* OR exercise* OR fitness* OR climbing* OR cycling* OR fighting* OR jogging* OR jumping* OR lifting-effort* OR running* OR stretching* OR swimming* OR walking* OR ((weight) NEAR/2 (bearing* OR lifting*)) OR athletic* OR baseball* OR basketball* OR bowling* OR diving* OR football* OR golf* OR hockey* OR horseback-riding* OR mountaineering* OR rowing* OR rugby* OR running* OR skateboarding* OR skating* OR skiing* OR soccer* OR triathlon* OR volleyball* OR yoga* OR body-building* OR ((circuit OR endurance OR interval OR resistance) NEAR/2 (training*)) OR pilates* OR plyometric OR gymnastic* OR bicycl* OR ((riding OR ride*) NEAR/2 (bike*)) OR boxing* OR martial-art* OR tennis* OR wrestling* OR cricket*)) AND ((Bahrain* OR Iraq* OR Kuwait* OR Oman* OR Qatar* OR Saudi* OR United-Arab-Emirates* OR Abu-Dhabi* OR Ajman* OR Dubai* OR Sharjah* OR gulf-state* OR Persian-gulf*)) NOT (((male* OR man OR men OR boy*)) NOT ((female* OR women OR woman OR girl*)))) </w:t>
      </w:r>
    </w:p>
    <w:p w14:paraId="27A5312C" w14:textId="77777777" w:rsidR="005629BB" w:rsidRDefault="002D71BC">
      <w:pP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Cochrane CENTRAL</w:t>
      </w:r>
    </w:p>
    <w:p w14:paraId="27A5312D" w14:textId="77777777" w:rsidR="005629BB" w:rsidRDefault="002D71BC">
      <w:pP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(((physical* NEAR/3 (activ* OR inactiv*)) OR sport* OR exercise* OR fitness* OR climbing* OR cycling* OR fighting* OR jogging* OR jumping* OR lifting-effort* OR running* OR stretching* OR swimming* OR walking* OR ((weight) NEAR/3 (bearing* OR lifting*)) OR athletic* OR baseball* OR basketball* OR bowling* OR diving* OR football* OR golf* OR hockey* OR horseback-riding* OR mountaineering* OR rowing* OR rugby* OR running* OR skateboarding* OR skating* OR skiing* OR soccer* OR triathlon* OR volleyball* OR yoga* OR body-building* OR ((circuit OR endurance OR interval OR resistance) NEAR/3 (training*)) OR pilates* OR plyometric OR gymnastic* OR bicycl* OR ((riding OR ride*) NEAR/3 (bike*)) OR boxing* OR martial-art* OR tennis* OR wrestling* OR cricket*):ab,ti) AND ((Bahrain* OR Iraq* OR Kuwait* OR Oman* OR Qatar* OR Saudi* OR United-Arab-Emirates* OR Abu-Dhabi* OR Ajman* OR Dubai* OR Sharjah* OR gulf-state* OR Persian-gulf*):ab,ti) NOT (((male* OR man OR men OR boy*):ab,ti) NOT ((female* OR women OR woman OR girl*):ab,ti))</w:t>
      </w:r>
    </w:p>
    <w:p w14:paraId="27A5312E" w14:textId="77777777" w:rsidR="005629BB" w:rsidRDefault="002D71BC">
      <w:pP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Google Scholar</w:t>
      </w:r>
    </w:p>
    <w:p w14:paraId="27A5312F" w14:textId="13EA388C" w:rsidR="005629BB" w:rsidRPr="000E7221" w:rsidRDefault="002D71BC">
      <w:pPr>
        <w:jc w:val="both"/>
        <w:rPr>
          <w:rFonts w:ascii="Calibri" w:eastAsia="Calibri" w:hAnsi="Calibri" w:cs="Calibri"/>
          <w:color w:val="000000"/>
          <w:lang w:val="en-US"/>
        </w:rPr>
      </w:pPr>
      <w:r>
        <w:rPr>
          <w:rFonts w:ascii="Calibri" w:eastAsia="Calibri" w:hAnsi="Calibri" w:cs="Calibri"/>
          <w:color w:val="000000"/>
        </w:rPr>
        <w:t>"</w:t>
      </w:r>
      <w:r w:rsidR="000E7221" w:rsidRPr="000E7221">
        <w:rPr>
          <w:rFonts w:ascii="Calibri" w:eastAsia="Calibri" w:hAnsi="Calibri" w:cs="Calibri"/>
          <w:color w:val="000000"/>
        </w:rPr>
        <w:t xml:space="preserve"> ( </w:t>
      </w:r>
      <w:r>
        <w:rPr>
          <w:rFonts w:ascii="Calibri" w:eastAsia="Calibri" w:hAnsi="Calibri" w:cs="Calibri"/>
          <w:color w:val="000000"/>
        </w:rPr>
        <w:t>physicalactivity</w:t>
      </w:r>
      <w:r w:rsidR="000E7221" w:rsidRPr="000E7221">
        <w:rPr>
          <w:rFonts w:ascii="Calibri" w:eastAsia="Calibri" w:hAnsi="Calibri" w:cs="Calibri"/>
          <w:color w:val="000000"/>
        </w:rPr>
        <w:t xml:space="preserve"> OR </w:t>
      </w:r>
      <w:r>
        <w:rPr>
          <w:rFonts w:ascii="Calibri" w:eastAsia="Calibri" w:hAnsi="Calibri" w:cs="Calibri"/>
          <w:color w:val="000000"/>
        </w:rPr>
        <w:t>inactivity</w:t>
      </w:r>
      <w:r w:rsidR="000E7221" w:rsidRPr="000E7221">
        <w:rPr>
          <w:rFonts w:ascii="Calibri" w:eastAsia="Calibri" w:hAnsi="Calibri" w:cs="Calibri"/>
          <w:color w:val="000000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sport</w:t>
      </w:r>
      <w:r w:rsidR="000E7221" w:rsidRPr="000E7221">
        <w:rPr>
          <w:rFonts w:ascii="Calibri" w:eastAsia="Calibri" w:hAnsi="Calibri" w:cs="Calibri"/>
          <w:color w:val="000000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sports</w:t>
      </w:r>
      <w:r w:rsidR="000E7221" w:rsidRPr="000E7221">
        <w:rPr>
          <w:rFonts w:ascii="Calibri" w:eastAsia="Calibri" w:hAnsi="Calibri" w:cs="Calibri"/>
          <w:color w:val="000000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exercise</w:t>
      </w:r>
      <w:r w:rsidR="000E7221" w:rsidRPr="000E7221">
        <w:rPr>
          <w:rFonts w:ascii="Calibri" w:eastAsia="Calibri" w:hAnsi="Calibri" w:cs="Calibri"/>
          <w:color w:val="000000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fitness</w:t>
      </w:r>
      <w:r w:rsidR="000E7221" w:rsidRPr="000E7221">
        <w:rPr>
          <w:rFonts w:ascii="Calibri" w:eastAsia="Calibri" w:hAnsi="Calibri" w:cs="Calibri"/>
          <w:color w:val="000000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jogging</w:t>
      </w:r>
      <w:r w:rsidR="000E7221" w:rsidRPr="000E7221">
        <w:rPr>
          <w:rFonts w:ascii="Calibri" w:eastAsia="Calibri" w:hAnsi="Calibri" w:cs="Calibri"/>
          <w:color w:val="000000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running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walking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 xml:space="preserve">basketball 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football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hockey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rugby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soccer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yoga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wrestling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cricket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) AND ( </w:t>
      </w:r>
      <w:r>
        <w:rPr>
          <w:rFonts w:ascii="Calibri" w:eastAsia="Calibri" w:hAnsi="Calibri" w:cs="Calibri"/>
          <w:color w:val="000000"/>
        </w:rPr>
        <w:t>Bahrain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Iraq</w:t>
      </w:r>
      <w:r w:rsidR="000E7221" w:rsidRPr="000E7221">
        <w:rPr>
          <w:rFonts w:ascii="Calibri" w:eastAsia="Calibri" w:hAnsi="Calibri" w:cs="Calibri"/>
          <w:color w:val="000000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Kuwait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Oman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 xml:space="preserve">Qatar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>
        <w:rPr>
          <w:rFonts w:ascii="Calibri" w:eastAsia="Calibri" w:hAnsi="Calibri" w:cs="Calibri"/>
          <w:color w:val="000000"/>
        </w:rPr>
        <w:t>Saudi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"United Arab Emirates"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"gulf|Persian state"</w:t>
      </w:r>
      <w:r w:rsidR="000E7221">
        <w:rPr>
          <w:rFonts w:ascii="Calibri" w:eastAsia="Calibri" w:hAnsi="Calibri" w:cs="Calibri"/>
          <w:color w:val="000000"/>
          <w:lang w:val="en-US"/>
        </w:rPr>
        <w:t>) AND (</w:t>
      </w:r>
      <w:r>
        <w:rPr>
          <w:rFonts w:ascii="Calibri" w:eastAsia="Calibri" w:hAnsi="Calibri" w:cs="Calibri"/>
          <w:color w:val="000000"/>
        </w:rPr>
        <w:t xml:space="preserve"> female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females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women</w:t>
      </w:r>
      <w:r w:rsidR="000E7221">
        <w:rPr>
          <w:rFonts w:ascii="Calibri" w:eastAsia="Calibri" w:hAnsi="Calibri" w:cs="Calibri"/>
          <w:color w:val="000000"/>
          <w:lang w:val="en-US"/>
        </w:rPr>
        <w:t xml:space="preserve"> </w:t>
      </w:r>
      <w:r w:rsidR="000E7221" w:rsidRPr="000E7221">
        <w:rPr>
          <w:rFonts w:ascii="Calibri" w:eastAsia="Calibri" w:hAnsi="Calibri" w:cs="Calibri"/>
          <w:color w:val="000000"/>
        </w:rPr>
        <w:t>OR</w:t>
      </w:r>
      <w:r w:rsidR="000E7221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girls</w:t>
      </w:r>
      <w:r w:rsidR="000E7221">
        <w:rPr>
          <w:rFonts w:ascii="Calibri" w:eastAsia="Calibri" w:hAnsi="Calibri" w:cs="Calibri"/>
          <w:color w:val="000000"/>
          <w:lang w:val="en-US"/>
        </w:rPr>
        <w:t>)</w:t>
      </w:r>
    </w:p>
    <w:p w14:paraId="27A53130" w14:textId="77777777" w:rsidR="005629BB" w:rsidRDefault="005629BB">
      <w:pPr>
        <w:rPr>
          <w:rFonts w:ascii="Calibri" w:eastAsia="Calibri" w:hAnsi="Calibri" w:cs="Calibri"/>
        </w:rPr>
      </w:pPr>
    </w:p>
    <w:sectPr w:rsidR="00562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9BB"/>
    <w:rsid w:val="000E7221"/>
    <w:rsid w:val="002D71BC"/>
    <w:rsid w:val="005629BB"/>
    <w:rsid w:val="00581E89"/>
    <w:rsid w:val="008E1AEA"/>
    <w:rsid w:val="0093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A53108"/>
  <w15:docId w15:val="{118A5ED7-8B1A-4BF8-A5AF-7F3F4A52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L" w:eastAsia="en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69</Words>
  <Characters>4388</Characters>
  <Application>Microsoft Office Word</Application>
  <DocSecurity>4</DocSecurity>
  <Lines>36</Lines>
  <Paragraphs>10</Paragraphs>
  <ScaleCrop>false</ScaleCrop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tana Alhurishi</dc:creator>
  <cp:lastModifiedBy>joris r van de klundert</cp:lastModifiedBy>
  <cp:revision>2</cp:revision>
  <dcterms:created xsi:type="dcterms:W3CDTF">2023-03-09T15:31:00Z</dcterms:created>
  <dcterms:modified xsi:type="dcterms:W3CDTF">2023-03-09T15:31:00Z</dcterms:modified>
</cp:coreProperties>
</file>